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800"/>
        <w:tblW w:w="4589" w:type="pct"/>
        <w:tblCellMar>
          <w:left w:w="0" w:type="dxa"/>
          <w:right w:w="0" w:type="dxa"/>
        </w:tblCellMar>
        <w:tblLook w:val="04A0"/>
      </w:tblPr>
      <w:tblGrid>
        <w:gridCol w:w="1064"/>
        <w:gridCol w:w="1344"/>
        <w:gridCol w:w="1923"/>
        <w:gridCol w:w="746"/>
        <w:gridCol w:w="746"/>
        <w:gridCol w:w="1242"/>
        <w:gridCol w:w="1239"/>
      </w:tblGrid>
      <w:tr w:rsidR="00EE6275" w:rsidRPr="009443B6" w:rsidTr="00EE6275">
        <w:trPr>
          <w:trHeight w:val="14"/>
        </w:trPr>
        <w:tc>
          <w:tcPr>
            <w:tcW w:w="64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b/>
                <w:sz w:val="18"/>
                <w:szCs w:val="18"/>
                <w:lang w:val="en-US"/>
              </w:rPr>
              <w:t>Multiplex</w:t>
            </w:r>
          </w:p>
        </w:tc>
        <w:tc>
          <w:tcPr>
            <w:tcW w:w="80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b/>
                <w:sz w:val="18"/>
                <w:szCs w:val="18"/>
                <w:lang w:val="en-US"/>
              </w:rPr>
              <w:t>Locus</w:t>
            </w:r>
          </w:p>
        </w:tc>
        <w:tc>
          <w:tcPr>
            <w:tcW w:w="115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b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b/>
                <w:sz w:val="18"/>
                <w:szCs w:val="18"/>
                <w:lang w:val="en-US"/>
              </w:rPr>
              <w:t>F</w:t>
            </w:r>
          </w:p>
        </w:tc>
        <w:tc>
          <w:tcPr>
            <w:tcW w:w="44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b/>
                <w:sz w:val="18"/>
                <w:szCs w:val="18"/>
                <w:lang w:val="en-US"/>
              </w:rPr>
              <w:t>R</w:t>
            </w:r>
          </w:p>
        </w:tc>
        <w:tc>
          <w:tcPr>
            <w:tcW w:w="7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b/>
                <w:sz w:val="18"/>
                <w:szCs w:val="18"/>
                <w:lang w:val="en-US"/>
              </w:rPr>
              <w:t>Volumes</w:t>
            </w:r>
          </w:p>
        </w:tc>
        <w:tc>
          <w:tcPr>
            <w:tcW w:w="74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b/>
                <w:sz w:val="18"/>
                <w:szCs w:val="18"/>
                <w:lang w:val="en-US"/>
              </w:rPr>
              <w:t>PCR Program</w:t>
            </w: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P1a</w:t>
            </w:r>
          </w:p>
        </w:tc>
        <w:tc>
          <w:tcPr>
            <w:tcW w:w="80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a85</w:t>
            </w:r>
          </w:p>
        </w:tc>
        <w:tc>
          <w:tcPr>
            <w:tcW w:w="115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O’Reilly </w:t>
            </w:r>
            <w:r w:rsidR="00054D2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l</w:t>
            </w:r>
            <w:r w:rsidR="00054D27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1996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28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Primer</w:t>
            </w:r>
          </w:p>
        </w:tc>
        <w:tc>
          <w:tcPr>
            <w:tcW w:w="7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TD: 60°-50°</w:t>
            </w: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a52NVH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Gharbi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8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8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72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H2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osL41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lettan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l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19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1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Martinez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199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P1b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277D9E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G935488</w:t>
            </w:r>
            <w:r w:rsidR="00EE6275"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Vasemägi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.5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.5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33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Prime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TD: 60°-50°</w:t>
            </w: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277D9E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048828</w:t>
            </w:r>
            <w:r w:rsidR="00EE6275"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Vasemägi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6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6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67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H2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277D9E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060177</w:t>
            </w:r>
            <w:r w:rsidR="00EE6275"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Vasemägi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8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8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277D9E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060208</w:t>
            </w:r>
            <w:r w:rsidR="00EE6275"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Vasemägi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P2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aD15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King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l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2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30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Prime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TD: 55°-45°</w:t>
            </w: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aD58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King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l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2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6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6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70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H2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aF4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ánchez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l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19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osL311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lettan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l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199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P2b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tr3QUB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Keenan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1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Prime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TD: 60°-50°</w:t>
            </w: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a407UOS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Cairney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l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20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6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6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86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H2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P3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a197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O’Reilly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l</w:t>
            </w:r>
            <w:r w:rsidR="00277D9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199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Prime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TD: 60°-50°</w:t>
            </w: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277D9E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asaTAP2A*</w:t>
            </w:r>
            <w:r w:rsidR="00EE6275"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Grimholt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2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2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P3b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sp2213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Paterson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l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200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Prime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TD: 55°-45°</w:t>
            </w: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One102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Olsen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l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2000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3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3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86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H2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P4a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277D9E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053293</w:t>
            </w:r>
            <w:r w:rsidR="00EE6275"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Vasemägi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8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8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60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Primer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TD: 60°-50°</w:t>
            </w: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277D9E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asa-UBA*</w:t>
            </w:r>
            <w:r w:rsidR="00EE6275"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Grimholt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6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6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0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H20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277D9E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769358</w:t>
            </w:r>
            <w:r w:rsidR="00EE6275"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Vasemägi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277D9E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515794</w:t>
            </w:r>
            <w:r w:rsidR="00EE6275"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Vasemägi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8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8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14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277D9E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asaTAP2B*</w:t>
            </w:r>
            <w:r w:rsidR="00EE6275"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Grimholt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et al. 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200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4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EE6275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EE6275" w:rsidRPr="009443B6" w:rsidTr="00EE6275">
        <w:trPr>
          <w:trHeight w:val="62"/>
        </w:trPr>
        <w:tc>
          <w:tcPr>
            <w:tcW w:w="6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P4b</w:t>
            </w:r>
          </w:p>
        </w:tc>
        <w:tc>
          <w:tcPr>
            <w:tcW w:w="80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Ssa412UOS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Cairney</w:t>
            </w:r>
            <w:proofErr w:type="spellEnd"/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9443B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et al.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 xml:space="preserve"> 2000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5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4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5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</w:p>
        </w:tc>
        <w:tc>
          <w:tcPr>
            <w:tcW w:w="7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l-GR"/>
              </w:rPr>
              <w:t>10μ</w:t>
            </w: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M Primer</w:t>
            </w:r>
          </w:p>
        </w:tc>
        <w:tc>
          <w:tcPr>
            <w:tcW w:w="7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05729F" w:rsidRPr="009443B6" w:rsidRDefault="00EE6275" w:rsidP="00EE627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443B6">
              <w:rPr>
                <w:rFonts w:ascii="Arial" w:hAnsi="Arial" w:cs="Arial"/>
                <w:sz w:val="18"/>
                <w:szCs w:val="18"/>
                <w:lang w:val="en-US"/>
              </w:rPr>
              <w:t>TD: 60°-50°</w:t>
            </w:r>
          </w:p>
        </w:tc>
      </w:tr>
    </w:tbl>
    <w:p w:rsidR="00EE6275" w:rsidRPr="009443B6" w:rsidRDefault="00EE6275" w:rsidP="00EE6275">
      <w:pPr>
        <w:rPr>
          <w:rFonts w:ascii="Arial" w:hAnsi="Arial" w:cs="Arial"/>
          <w:sz w:val="24"/>
          <w:szCs w:val="24"/>
          <w:lang w:val="en-US"/>
        </w:rPr>
      </w:pPr>
      <w:proofErr w:type="gramStart"/>
      <w:r w:rsidRPr="009443B6">
        <w:rPr>
          <w:rFonts w:ascii="Arial" w:hAnsi="Arial" w:cs="Arial"/>
          <w:b/>
          <w:bCs/>
          <w:sz w:val="24"/>
          <w:szCs w:val="24"/>
        </w:rPr>
        <w:t>Supporting Information</w:t>
      </w:r>
      <w:r w:rsidR="00054D27">
        <w:rPr>
          <w:rFonts w:ascii="Arial" w:hAnsi="Arial" w:cs="Arial"/>
          <w:b/>
          <w:bCs/>
          <w:sz w:val="24"/>
          <w:szCs w:val="24"/>
        </w:rPr>
        <w:t>.</w:t>
      </w:r>
      <w:proofErr w:type="gramEnd"/>
      <w:r w:rsidR="00054D27">
        <w:rPr>
          <w:rFonts w:ascii="Arial" w:hAnsi="Arial" w:cs="Arial"/>
          <w:b/>
          <w:bCs/>
          <w:sz w:val="24"/>
          <w:szCs w:val="24"/>
        </w:rPr>
        <w:t xml:space="preserve"> Table 2</w:t>
      </w:r>
      <w:r w:rsidRPr="009443B6">
        <w:rPr>
          <w:rFonts w:ascii="Arial" w:hAnsi="Arial" w:cs="Arial"/>
          <w:b/>
          <w:bCs/>
          <w:sz w:val="24"/>
          <w:szCs w:val="24"/>
        </w:rPr>
        <w:t xml:space="preserve">: </w:t>
      </w:r>
      <w:r w:rsidRPr="009443B6">
        <w:rPr>
          <w:rFonts w:ascii="Arial" w:hAnsi="Arial" w:cs="Arial"/>
          <w:sz w:val="24"/>
          <w:szCs w:val="24"/>
        </w:rPr>
        <w:t xml:space="preserve">Details of the eight multiplexes including quantities of forward and reverse primer, total volumes and PCR touchdown (TD) programme. For each numerically identified multiplex, groups </w:t>
      </w:r>
      <w:proofErr w:type="gramStart"/>
      <w:r w:rsidRPr="009443B6">
        <w:rPr>
          <w:rFonts w:ascii="Arial" w:hAnsi="Arial" w:cs="Arial"/>
          <w:sz w:val="24"/>
          <w:szCs w:val="24"/>
        </w:rPr>
        <w:t>a and</w:t>
      </w:r>
      <w:proofErr w:type="gramEnd"/>
      <w:r w:rsidRPr="009443B6">
        <w:rPr>
          <w:rFonts w:ascii="Arial" w:hAnsi="Arial" w:cs="Arial"/>
          <w:sz w:val="24"/>
          <w:szCs w:val="24"/>
        </w:rPr>
        <w:t xml:space="preserve"> b were pooled together for analysis on the Beckman Coulter sequencer.</w:t>
      </w:r>
      <w:r w:rsidR="00277D9E" w:rsidRPr="009443B6">
        <w:rPr>
          <w:rFonts w:ascii="Arial" w:hAnsi="Arial" w:cs="Arial"/>
          <w:sz w:val="18"/>
          <w:szCs w:val="18"/>
          <w:lang w:val="en-US"/>
        </w:rPr>
        <w:t xml:space="preserve"> </w:t>
      </w:r>
      <w:r w:rsidR="00277D9E">
        <w:rPr>
          <w:rFonts w:ascii="Arial" w:hAnsi="Arial" w:cs="Arial"/>
          <w:sz w:val="18"/>
          <w:szCs w:val="18"/>
          <w:lang w:val="en-US"/>
        </w:rPr>
        <w:t>*</w:t>
      </w:r>
      <w:r w:rsidRPr="009443B6">
        <w:rPr>
          <w:rFonts w:ascii="Arial" w:hAnsi="Arial" w:cs="Arial"/>
          <w:sz w:val="18"/>
          <w:szCs w:val="18"/>
          <w:lang w:val="en-US"/>
        </w:rPr>
        <w:t>MHC class 1 linked loci</w:t>
      </w:r>
      <w:r w:rsidRPr="009443B6">
        <w:rPr>
          <w:rFonts w:ascii="Arial" w:hAnsi="Arial" w:cs="Arial"/>
          <w:lang w:val="en-US"/>
        </w:rPr>
        <w:t xml:space="preserve"> </w:t>
      </w:r>
    </w:p>
    <w:p w:rsidR="00EE6275" w:rsidRPr="009443B6" w:rsidRDefault="00EE6275" w:rsidP="00EE6275">
      <w:pPr>
        <w:rPr>
          <w:rFonts w:ascii="Arial" w:hAnsi="Arial" w:cs="Arial"/>
          <w:sz w:val="24"/>
          <w:szCs w:val="24"/>
          <w:lang w:val="en-US"/>
        </w:rPr>
      </w:pPr>
    </w:p>
    <w:p w:rsidR="00EA3EEB" w:rsidRPr="009443B6" w:rsidRDefault="00EA3EEB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p w:rsidR="009443B6" w:rsidRPr="009443B6" w:rsidRDefault="009443B6">
      <w:pPr>
        <w:rPr>
          <w:rFonts w:ascii="Arial" w:hAnsi="Arial" w:cs="Arial"/>
        </w:rPr>
      </w:pPr>
    </w:p>
    <w:sectPr w:rsidR="009443B6" w:rsidRPr="009443B6" w:rsidSect="00EA3EE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0E9A" w:rsidRDefault="00F80E9A" w:rsidP="00EE6275">
      <w:pPr>
        <w:spacing w:after="0" w:line="240" w:lineRule="auto"/>
      </w:pPr>
      <w:r>
        <w:separator/>
      </w:r>
    </w:p>
  </w:endnote>
  <w:endnote w:type="continuationSeparator" w:id="0">
    <w:p w:rsidR="00F80E9A" w:rsidRDefault="00F80E9A" w:rsidP="00EE62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0E9A" w:rsidRDefault="00F80E9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0E9A" w:rsidRDefault="00F80E9A" w:rsidP="00EE6275">
      <w:pPr>
        <w:spacing w:after="0" w:line="240" w:lineRule="auto"/>
      </w:pPr>
      <w:r>
        <w:separator/>
      </w:r>
    </w:p>
  </w:footnote>
  <w:footnote w:type="continuationSeparator" w:id="0">
    <w:p w:rsidR="00F80E9A" w:rsidRDefault="00F80E9A" w:rsidP="00EE62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E87548"/>
    <w:rsid w:val="00054D27"/>
    <w:rsid w:val="0005729F"/>
    <w:rsid w:val="00277D9E"/>
    <w:rsid w:val="003A4C8E"/>
    <w:rsid w:val="003C4038"/>
    <w:rsid w:val="003C6BEE"/>
    <w:rsid w:val="004A1669"/>
    <w:rsid w:val="005262FA"/>
    <w:rsid w:val="005C5629"/>
    <w:rsid w:val="00643F4E"/>
    <w:rsid w:val="006D01BB"/>
    <w:rsid w:val="008219FC"/>
    <w:rsid w:val="009443B6"/>
    <w:rsid w:val="00A4089B"/>
    <w:rsid w:val="00AD09C4"/>
    <w:rsid w:val="00B16304"/>
    <w:rsid w:val="00BA76DE"/>
    <w:rsid w:val="00E87548"/>
    <w:rsid w:val="00EA3EEB"/>
    <w:rsid w:val="00EE6275"/>
    <w:rsid w:val="00F56802"/>
    <w:rsid w:val="00F80E9A"/>
    <w:rsid w:val="00FC7B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E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E6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E6275"/>
  </w:style>
  <w:style w:type="paragraph" w:styleId="Footer">
    <w:name w:val="footer"/>
    <w:basedOn w:val="Normal"/>
    <w:link w:val="FooterChar"/>
    <w:uiPriority w:val="99"/>
    <w:unhideWhenUsed/>
    <w:rsid w:val="00EE627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275"/>
  </w:style>
  <w:style w:type="paragraph" w:styleId="BalloonText">
    <w:name w:val="Balloon Text"/>
    <w:basedOn w:val="Normal"/>
    <w:link w:val="BalloonTextChar"/>
    <w:uiPriority w:val="99"/>
    <w:semiHidden/>
    <w:unhideWhenUsed/>
    <w:rsid w:val="00EE62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27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72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6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sciences</dc:creator>
  <cp:keywords/>
  <dc:description/>
  <cp:lastModifiedBy>Biosciences</cp:lastModifiedBy>
  <cp:revision>3</cp:revision>
  <dcterms:created xsi:type="dcterms:W3CDTF">2015-03-12T11:04:00Z</dcterms:created>
  <dcterms:modified xsi:type="dcterms:W3CDTF">2015-03-12T11:06:00Z</dcterms:modified>
</cp:coreProperties>
</file>